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45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2021"/>
        <w:gridCol w:w="2021"/>
        <w:gridCol w:w="2021"/>
        <w:gridCol w:w="2022"/>
      </w:tblGrid>
      <w:tr>
        <w:trPr/>
        <w:tc>
          <w:tcPr>
            <w:tcW w:w="11145" w:type="dxa"/>
            <w:gridSpan w:val="5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ble S3: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>Thermodynamics of duplex formation of paired RNA/DNA Hybrid Duplexes.  All Tm’s are calculated using a duplex concentration of 1e</w:t>
            </w:r>
            <w:r>
              <w:rPr>
                <w:bCs/>
                <w:sz w:val="20"/>
                <w:szCs w:val="20"/>
                <w:vertAlign w:val="superscript"/>
              </w:rPr>
              <w:t>-4</w:t>
            </w:r>
            <w:r>
              <w:rPr>
                <w:bCs/>
                <w:sz w:val="20"/>
                <w:szCs w:val="20"/>
              </w:rPr>
              <w:t xml:space="preserve">M. </w:t>
            </w:r>
          </w:p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RNA sequence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color w:val="FF0000"/>
                <w:sz w:val="20"/>
                <w:szCs w:val="20"/>
              </w:rPr>
              <w:t>ΔG</w:t>
            </w:r>
            <w:r>
              <w:rPr>
                <w:rFonts w:eastAsia="Symbol" w:cs="Symbol" w:ascii="Symbol" w:hAnsi="Symbol"/>
                <w:b/>
                <w:color w:val="FF0000"/>
                <w:sz w:val="20"/>
                <w:szCs w:val="20"/>
              </w:rPr>
              <w:t></w:t>
            </w:r>
            <w:r>
              <w:rPr>
                <w:b/>
                <w:color w:val="FF0000"/>
                <w:sz w:val="20"/>
                <w:szCs w:val="20"/>
                <w:vertAlign w:val="subscript"/>
              </w:rPr>
              <w:t>37</w:t>
            </w:r>
            <w:r>
              <w:rPr>
                <w:b/>
                <w:color w:val="FF0000"/>
                <w:sz w:val="20"/>
                <w:szCs w:val="20"/>
              </w:rPr>
              <w:t xml:space="preserve"> (kcal/mol)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color w:val="FF0000"/>
                <w:sz w:val="20"/>
                <w:szCs w:val="20"/>
              </w:rPr>
              <w:t>ΔH</w:t>
            </w:r>
            <w:r>
              <w:rPr>
                <w:rFonts w:eastAsia="Symbol" w:cs="Symbol" w:ascii="Symbol" w:hAnsi="Symbol"/>
                <w:b/>
                <w:color w:val="FF0000"/>
                <w:sz w:val="20"/>
                <w:szCs w:val="20"/>
              </w:rPr>
              <w:t></w:t>
            </w:r>
            <w:r>
              <w:rPr>
                <w:b/>
                <w:color w:val="FF0000"/>
                <w:sz w:val="20"/>
                <w:szCs w:val="20"/>
              </w:rPr>
              <w:t xml:space="preserve"> (kcal/mol)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color w:val="FF0000"/>
                <w:sz w:val="20"/>
                <w:szCs w:val="20"/>
              </w:rPr>
              <w:t>ΔS</w:t>
            </w:r>
            <w:r>
              <w:rPr>
                <w:rFonts w:eastAsia="Symbol" w:cs="Symbol" w:ascii="Symbol" w:hAnsi="Symbol"/>
                <w:b/>
                <w:color w:val="FF0000"/>
                <w:sz w:val="20"/>
                <w:szCs w:val="20"/>
              </w:rPr>
              <w:t></w:t>
            </w:r>
            <w:r>
              <w:rPr>
                <w:b/>
                <w:color w:val="FF0000"/>
                <w:sz w:val="20"/>
                <w:szCs w:val="20"/>
              </w:rPr>
              <w:t xml:space="preserve"> (cal/K</w:t>
            </w:r>
            <w:r>
              <w:rPr>
                <w:rFonts w:eastAsia="等线;DengXian" w:cs="等线;DengXian" w:ascii="等线;DengXian" w:hAnsi="等线;DengXian"/>
                <w:b/>
                <w:color w:val="FF0000"/>
                <w:sz w:val="20"/>
                <w:szCs w:val="20"/>
                <w:lang w:eastAsia="zh-CN"/>
              </w:rPr>
              <w:t>·</w:t>
            </w:r>
            <w:r>
              <w:rPr>
                <w:b/>
                <w:color w:val="FF0000"/>
                <w:sz w:val="20"/>
                <w:szCs w:val="20"/>
              </w:rPr>
              <w:t>mol)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color w:val="FF0000"/>
                <w:sz w:val="20"/>
                <w:szCs w:val="20"/>
              </w:rPr>
              <w:t>T</w:t>
            </w:r>
            <w:r>
              <w:rPr>
                <w:b/>
                <w:color w:val="FF0000"/>
                <w:sz w:val="20"/>
                <w:szCs w:val="20"/>
                <w:vertAlign w:val="subscript"/>
              </w:rPr>
              <w:t>m</w:t>
            </w:r>
            <w:r>
              <w:rPr>
                <w:b/>
                <w:color w:val="FF0000"/>
                <w:sz w:val="20"/>
                <w:szCs w:val="20"/>
              </w:rPr>
              <w:t xml:space="preserve"> (</w:t>
            </w:r>
            <w:r>
              <w:rPr>
                <w:rFonts w:eastAsia="Symbol" w:cs="Symbol" w:ascii="Symbol" w:hAnsi="Symbol"/>
                <w:b/>
                <w:color w:val="FF0000"/>
                <w:sz w:val="20"/>
                <w:szCs w:val="20"/>
              </w:rPr>
              <w:t></w:t>
            </w:r>
            <w:r>
              <w:rPr>
                <w:b/>
                <w:color w:val="FF0000"/>
                <w:sz w:val="20"/>
                <w:szCs w:val="20"/>
              </w:rPr>
              <w:t>C)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AGCCG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5.7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41.6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16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30.8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CGGCU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4.9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45.8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32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26.1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GGUGG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5.2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46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32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28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ACCGCA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6.4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45.4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26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36.1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CAAUCG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3.3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46.7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40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16.9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CACGGC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6.9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48.9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35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39.5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CGAUUG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2.6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49.3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51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14.1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CGGUGC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7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48.9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35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40.1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CGUGCC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6.3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49.3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39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35.3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GCACCG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6.2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49.7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41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34.8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GGCACG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7.3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51.8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44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41.5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AAUACCG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4.7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54.1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60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26.6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ACGUAUG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5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58.3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72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29.6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AGCUUCA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4.7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55.6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64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26.2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CACGGCU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8.5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53.9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47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48.6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CAUACGU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4.3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53.2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58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24.5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GGACUUA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4.9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43.8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25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25.9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UAAGUCC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5.4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46.2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32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29.4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UGAAGCU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6.4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43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18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36.5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AAAAAAAA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3.8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54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62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22.1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AAGCGUAG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7.8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67.2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92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43.1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AAUCCAGU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6.1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55.9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61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34.5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AAUGUCGC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7.2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64.9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86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39.9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ACCUAGUC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6.9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56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59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39.2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ACGACCUC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8.6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55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50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48.9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ACUGGAUU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7.2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57.8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63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40.9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AGCGUAAG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7.3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60.1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70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41.1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AGUCCUGA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6.7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54.7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55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37.9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CAACAGCA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7.8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52.7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45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44.8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CACGGCUC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9.6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71.6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200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50.5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CGCUGUAA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7.2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60.4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72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40.2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CUACGCUU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6.8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54.3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53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38.9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CUAGUGGA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8.3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63.4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78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45.1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CUCACGGC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9.6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70.3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96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51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CUGAGUCC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7.8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60.8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71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43.4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CUUACGCU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6.4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52.3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48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36.2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GACUAGGU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8.1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57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58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45.9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GAGCCGUG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9.5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67.3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87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51.4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GAGGUCGU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9.2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71.9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202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48.9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GCCAGUUA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7.2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62.9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80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40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GCCGUGAG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9.7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71.4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99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51.4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GCGACAUU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7.9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60.6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70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43.9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UAACUGGC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8.6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62.6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74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47.7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UCCACUAG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6.9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64.1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84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38.6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UGCUGUUG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6.7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52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46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38.3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UGUUCGAC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7.4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66.2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90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41.3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UUACAGCG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7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58.4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66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39.5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UUGGCACC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8.7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56.2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53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49.8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AUAACUGGC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8.7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60.7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68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48.7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AUCUAUCCG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6.8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59.9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71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38.4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CAACAGCAA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8.7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63.3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77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47.8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CAACAGCAU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9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71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200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48.1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CGCUGUUAC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8.2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71.5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205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44.2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CGCUGUUAG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8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67.7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93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44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CUAACAGCG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9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70.8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99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48.1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GCCAGUUAA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7.7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63.1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79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42.7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GUAACAGCG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9.1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77.5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221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47.8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UUAACUGGC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8.9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67.3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89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48.3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ACGUAUUAUGC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9.1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95.4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279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45.6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GCAUAAUACGU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97.3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282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48.4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AAUGGAUUACAA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0.2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90.7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260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50.2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AUUGGAUACAAA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0.8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93.6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267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51.9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GUCAGGAAUCUG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1.4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79.8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220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57.4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UUGUAAUCCAUU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</w:t>
            </w:r>
            <w:r>
              <w:rPr>
                <w:rFonts w:eastAsia="等线;DengXian" w:cs="等线;DengXian" w:ascii="等线;DengXian" w:hAnsi="等线;DengXian"/>
                <w:color w:val="000000"/>
              </w:rPr>
              <w:t>8.5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76.9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221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45.4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CGUGC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2.3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48.3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49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14.2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GCACG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5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46.8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34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27.1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UUUGUAUCCAAU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8.8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84.9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246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45.6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/>
              <w:t>AGCCUAACUCAGC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12.1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85.2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-236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</w:rPr>
              <w:t>59.3</w:t>
            </w:r>
          </w:p>
        </w:tc>
      </w:tr>
      <w:tr>
        <w:trPr/>
        <w:tc>
          <w:tcPr>
            <w:tcW w:w="11145" w:type="dxa"/>
            <w:gridSpan w:val="5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rank, J., Blocker, R., Marky, H., Freier, L. A., Kierzek, S. M., Jaeger, R., and Sugimoto, J. A., (1995), Thermodynamic Parameters to Predict Stability of RNA/DNA Hybrid Duplexes, </w:t>
            </w:r>
            <w:r>
              <w:rPr>
                <w:i/>
                <w:iCs/>
                <w:sz w:val="16"/>
                <w:szCs w:val="16"/>
              </w:rPr>
              <w:t>Proc. Natl. Acad. Sci.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b/>
                <w:bCs/>
                <w:sz w:val="16"/>
                <w:szCs w:val="16"/>
              </w:rPr>
              <w:t>34</w:t>
            </w:r>
            <w:r>
              <w:rPr>
                <w:sz w:val="16"/>
                <w:szCs w:val="16"/>
              </w:rPr>
              <w:t>, 3746-3750</w:t>
            </w:r>
          </w:p>
        </w:tc>
      </w:tr>
    </w:tbl>
    <w:p>
      <w:pPr>
        <w:pStyle w:val="Normal"/>
        <w:spacing w:before="0" w:after="200"/>
        <w:jc w:val="center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PlaceholderText">
    <w:name w:val="Placeholder Text"/>
    <w:qFormat/>
    <w:rPr>
      <w:rFonts w:cs="Times New Roman"/>
      <w:color w:val="808080"/>
    </w:rPr>
  </w:style>
  <w:style w:type="character" w:styleId="Style16">
    <w:name w:val="页眉 字符"/>
    <w:qFormat/>
    <w:rPr>
      <w:rFonts w:eastAsia="Times New Roman"/>
      <w:sz w:val="18"/>
      <w:szCs w:val="18"/>
    </w:rPr>
  </w:style>
  <w:style w:type="character" w:styleId="Style17">
    <w:name w:val="页脚 字符"/>
    <w:qFormat/>
    <w:rPr>
      <w:rFonts w:eastAsia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3T05:11:00Z</dcterms:created>
  <dc:creator> </dc:creator>
  <dc:description/>
  <cp:keywords/>
  <dc:language>en-US</dc:language>
  <cp:lastModifiedBy>谢 题交</cp:lastModifiedBy>
  <dcterms:modified xsi:type="dcterms:W3CDTF">2022-09-22T17:53:00Z</dcterms:modified>
  <cp:revision>16</cp:revision>
  <dc:subject/>
  <dc:title>Supplementary Material</dc:title>
</cp:coreProperties>
</file>